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DCD772" w14:textId="2A3CA41A" w:rsidR="000A6121" w:rsidRDefault="009920D9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507860">
        <w:rPr>
          <w:rFonts w:ascii="Arial" w:hAnsi="Arial" w:cs="Arial"/>
          <w:color w:val="000000" w:themeColor="text1"/>
          <w:sz w:val="22"/>
          <w:szCs w:val="22"/>
          <w:lang w:val="en-US"/>
        </w:rPr>
        <w:t>84 inflammation-related cytokines and receptors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in </w:t>
      </w:r>
      <w:r w:rsidRPr="00507860">
        <w:rPr>
          <w:rFonts w:ascii="Arial" w:hAnsi="Arial" w:cs="Arial"/>
          <w:color w:val="000000" w:themeColor="text1"/>
          <w:sz w:val="22"/>
          <w:szCs w:val="22"/>
          <w:lang w:val="en-US"/>
        </w:rPr>
        <w:t>a mouse Inflammatory Cytokines &amp; Receptors PCR Array</w:t>
      </w:r>
    </w:p>
    <w:tbl>
      <w:tblPr>
        <w:tblStyle w:val="GridTable4-Accent1"/>
        <w:tblW w:w="9002" w:type="dxa"/>
        <w:tblLook w:val="04A0" w:firstRow="1" w:lastRow="0" w:firstColumn="1" w:lastColumn="0" w:noHBand="0" w:noVBand="1"/>
      </w:tblPr>
      <w:tblGrid>
        <w:gridCol w:w="1413"/>
        <w:gridCol w:w="7589"/>
      </w:tblGrid>
      <w:tr w:rsidR="009920D9" w:rsidRPr="009920D9" w14:paraId="5600FF92" w14:textId="77777777" w:rsidTr="009920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C8AB130" w14:textId="77777777" w:rsidR="009920D9" w:rsidRPr="009920D9" w:rsidRDefault="009920D9">
            <w:pPr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7589" w:type="dxa"/>
          </w:tcPr>
          <w:p w14:paraId="5FBC4DC9" w14:textId="77777777" w:rsidR="009920D9" w:rsidRPr="009920D9" w:rsidRDefault="009920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</w:p>
        </w:tc>
      </w:tr>
      <w:tr w:rsidR="009920D9" w:rsidRPr="009920D9" w14:paraId="45072A01" w14:textId="77777777" w:rsidTr="00992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F595EEC" w14:textId="39823631" w:rsidR="009920D9" w:rsidRPr="009920D9" w:rsidRDefault="009920D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20D9"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5F5F5"/>
              </w:rPr>
              <w:t>Chemokines</w:t>
            </w:r>
          </w:p>
        </w:tc>
        <w:tc>
          <w:tcPr>
            <w:tcW w:w="7589" w:type="dxa"/>
          </w:tcPr>
          <w:p w14:paraId="229B909A" w14:textId="6114C6DC" w:rsidR="009920D9" w:rsidRPr="009920D9" w:rsidRDefault="00992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20D9"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5F5F5"/>
              </w:rPr>
              <w:t>C5, CCL1 (I-309), CCL11 (Eotaxin), CCL13 (MCP-4), CCL15 (MIP-1D), CCL16 (HCC-4), CCL17 (TARC), CCL2 (MCP-1), CCL20 (MIP-3A), CCL22, CCL23 (MPIF-1), CCL24 (Eotaxin-2), CCL26, CCL3 (MIP-1A), CCL4 (MIP-1B), CCL5 (RANTES), CCL7 (MCP-3), CCL8 (MCP-2), CX3CL1, CXCL1 (IL8RA), CXCL10 (INP10), CXCL11 (I-TAC/IP-9), CXCL12 (SDF1), CXCL13, CXCL2 (IL8RB), CXCL3, CXCL5 (ENA-78/LIX), CXCL6 (GCP-2), CXCL9.</w:t>
            </w:r>
          </w:p>
        </w:tc>
      </w:tr>
      <w:tr w:rsidR="009920D9" w:rsidRPr="009920D9" w14:paraId="498EC2FF" w14:textId="77777777" w:rsidTr="009920D9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EE33BD5" w14:textId="3EE68E1F" w:rsidR="009920D9" w:rsidRPr="009920D9" w:rsidRDefault="009920D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20D9"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5F5F5"/>
              </w:rPr>
              <w:t>Chemokine Receptors</w:t>
            </w:r>
          </w:p>
        </w:tc>
        <w:tc>
          <w:tcPr>
            <w:tcW w:w="7589" w:type="dxa"/>
          </w:tcPr>
          <w:p w14:paraId="2E7B418E" w14:textId="31F99307" w:rsidR="009920D9" w:rsidRPr="009920D9" w:rsidRDefault="00992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20D9"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5F5F5"/>
              </w:rPr>
              <w:t>CCL13 (MCP-4), CCR1, CCR2, CCR3, CCR4, CCR5, CCR6, CCR8, CX3CR1, CXCR1, CXCR2. Interleukins: IL13, IL15, IL16, IL17A, IL17C, IL17F, IL1A, IL1B, IL1RN, IL21, IL27, IL3, IL33, IL5, IL7, IL8, IL9.</w:t>
            </w:r>
          </w:p>
        </w:tc>
      </w:tr>
      <w:tr w:rsidR="009920D9" w:rsidRPr="009920D9" w14:paraId="23C2381A" w14:textId="77777777" w:rsidTr="00992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4DB8562" w14:textId="38481688" w:rsidR="009920D9" w:rsidRPr="009920D9" w:rsidRDefault="009920D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20D9"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5F5F5"/>
              </w:rPr>
              <w:t>Interleukin Receptors</w:t>
            </w:r>
          </w:p>
        </w:tc>
        <w:tc>
          <w:tcPr>
            <w:tcW w:w="7589" w:type="dxa"/>
          </w:tcPr>
          <w:p w14:paraId="7498C4C9" w14:textId="456CF8BE" w:rsidR="009920D9" w:rsidRPr="009920D9" w:rsidRDefault="00992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20D9"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5F5F5"/>
              </w:rPr>
              <w:t>IL10RA, IL10RB, IL1R1, IL5RA (CD125), IL9R.</w:t>
            </w:r>
          </w:p>
        </w:tc>
      </w:tr>
      <w:tr w:rsidR="009920D9" w:rsidRPr="009920D9" w14:paraId="62556433" w14:textId="77777777" w:rsidTr="009920D9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CEEF244" w14:textId="0B43B064" w:rsidR="009920D9" w:rsidRPr="009920D9" w:rsidRDefault="009920D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20D9"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5F5F5"/>
              </w:rPr>
              <w:t>Other Cytokines</w:t>
            </w:r>
          </w:p>
        </w:tc>
        <w:tc>
          <w:tcPr>
            <w:tcW w:w="7589" w:type="dxa"/>
          </w:tcPr>
          <w:p w14:paraId="25D11D15" w14:textId="38B696C1" w:rsidR="009920D9" w:rsidRPr="009920D9" w:rsidRDefault="00992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20D9"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5F5F5"/>
              </w:rPr>
              <w:t>AIMP1 (SCYE1), BMP2, CD40LG (TNFSF5), CSF1 (MCSF), CSF2 (GM-CSF), CSF3 (GCSF), FASLG (TNFSF6), IFNA2, IFNG, LTA (TNFB), LTB, MIF, NAMPT, OSM, SPP1 (Osteopontin), TNF, TNFSF10 (TRAIL), TNFSF11, TNFSF13, TNFSF13B, TNFSF4 (OX40L), VEGFA.</w:t>
            </w:r>
          </w:p>
        </w:tc>
      </w:tr>
      <w:tr w:rsidR="009920D9" w:rsidRPr="009920D9" w14:paraId="731703CE" w14:textId="77777777" w:rsidTr="00992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0F1F3DD" w14:textId="2987A8D8" w:rsidR="009920D9" w:rsidRPr="009920D9" w:rsidRDefault="009920D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20D9"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5F5F5"/>
              </w:rPr>
              <w:t>Other Cytokine Receptor</w:t>
            </w:r>
          </w:p>
        </w:tc>
        <w:tc>
          <w:tcPr>
            <w:tcW w:w="7589" w:type="dxa"/>
          </w:tcPr>
          <w:p w14:paraId="6505200A" w14:textId="77777777" w:rsidR="009920D9" w:rsidRPr="009920D9" w:rsidRDefault="009920D9" w:rsidP="00992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920D9"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5F5F5"/>
              </w:rPr>
              <w:t>TNFRSF11B</w:t>
            </w:r>
          </w:p>
          <w:p w14:paraId="5D251803" w14:textId="77777777" w:rsidR="009920D9" w:rsidRPr="009920D9" w:rsidRDefault="00992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73703AA1" w14:textId="77777777" w:rsidR="009920D9" w:rsidRDefault="009920D9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2911D479" w14:textId="77777777" w:rsidR="009920D9" w:rsidRDefault="009920D9"/>
    <w:sectPr w:rsidR="009920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0D9"/>
    <w:rsid w:val="00010349"/>
    <w:rsid w:val="00012624"/>
    <w:rsid w:val="00013118"/>
    <w:rsid w:val="000143E7"/>
    <w:rsid w:val="000156E8"/>
    <w:rsid w:val="00020662"/>
    <w:rsid w:val="00024284"/>
    <w:rsid w:val="00027DFC"/>
    <w:rsid w:val="000373C1"/>
    <w:rsid w:val="0004250A"/>
    <w:rsid w:val="00042A3C"/>
    <w:rsid w:val="00044CCF"/>
    <w:rsid w:val="00045AA0"/>
    <w:rsid w:val="000650B6"/>
    <w:rsid w:val="00066553"/>
    <w:rsid w:val="000A324D"/>
    <w:rsid w:val="000A4604"/>
    <w:rsid w:val="000A6121"/>
    <w:rsid w:val="000A697B"/>
    <w:rsid w:val="000B4377"/>
    <w:rsid w:val="000C5B0E"/>
    <w:rsid w:val="000D6181"/>
    <w:rsid w:val="000F1293"/>
    <w:rsid w:val="000F201A"/>
    <w:rsid w:val="000F2244"/>
    <w:rsid w:val="0010603F"/>
    <w:rsid w:val="00123882"/>
    <w:rsid w:val="00127622"/>
    <w:rsid w:val="00135051"/>
    <w:rsid w:val="001419A9"/>
    <w:rsid w:val="0014520C"/>
    <w:rsid w:val="00153D31"/>
    <w:rsid w:val="0016131F"/>
    <w:rsid w:val="00167233"/>
    <w:rsid w:val="001817DD"/>
    <w:rsid w:val="001942E1"/>
    <w:rsid w:val="00197775"/>
    <w:rsid w:val="001B163F"/>
    <w:rsid w:val="001B72F2"/>
    <w:rsid w:val="001C5255"/>
    <w:rsid w:val="001C6939"/>
    <w:rsid w:val="001D13E3"/>
    <w:rsid w:val="001E63D4"/>
    <w:rsid w:val="001E7DC7"/>
    <w:rsid w:val="0020151E"/>
    <w:rsid w:val="0020682B"/>
    <w:rsid w:val="002152CF"/>
    <w:rsid w:val="00220123"/>
    <w:rsid w:val="00222AB7"/>
    <w:rsid w:val="00222D87"/>
    <w:rsid w:val="002260E4"/>
    <w:rsid w:val="00233A36"/>
    <w:rsid w:val="00244A51"/>
    <w:rsid w:val="00251C74"/>
    <w:rsid w:val="00260BFE"/>
    <w:rsid w:val="00266270"/>
    <w:rsid w:val="002721D8"/>
    <w:rsid w:val="002754F6"/>
    <w:rsid w:val="00275E01"/>
    <w:rsid w:val="002924E8"/>
    <w:rsid w:val="00297356"/>
    <w:rsid w:val="002A1CD8"/>
    <w:rsid w:val="002A286D"/>
    <w:rsid w:val="002B20F0"/>
    <w:rsid w:val="002D3C7C"/>
    <w:rsid w:val="002D6653"/>
    <w:rsid w:val="002E52C2"/>
    <w:rsid w:val="003006F0"/>
    <w:rsid w:val="003101D7"/>
    <w:rsid w:val="00312B66"/>
    <w:rsid w:val="00321709"/>
    <w:rsid w:val="003235D8"/>
    <w:rsid w:val="003269BF"/>
    <w:rsid w:val="00332114"/>
    <w:rsid w:val="00337967"/>
    <w:rsid w:val="003513E9"/>
    <w:rsid w:val="00356D41"/>
    <w:rsid w:val="00357F05"/>
    <w:rsid w:val="003645E5"/>
    <w:rsid w:val="003658A9"/>
    <w:rsid w:val="0037670D"/>
    <w:rsid w:val="003811B2"/>
    <w:rsid w:val="0038289D"/>
    <w:rsid w:val="00391DF6"/>
    <w:rsid w:val="00397551"/>
    <w:rsid w:val="003A4DE3"/>
    <w:rsid w:val="003A7D51"/>
    <w:rsid w:val="003B2AF4"/>
    <w:rsid w:val="003B77AD"/>
    <w:rsid w:val="003E334E"/>
    <w:rsid w:val="003F38A8"/>
    <w:rsid w:val="00404B4E"/>
    <w:rsid w:val="004059E4"/>
    <w:rsid w:val="00405A50"/>
    <w:rsid w:val="00412CBC"/>
    <w:rsid w:val="00450C84"/>
    <w:rsid w:val="00451730"/>
    <w:rsid w:val="004528DC"/>
    <w:rsid w:val="00453525"/>
    <w:rsid w:val="004563C2"/>
    <w:rsid w:val="00460B92"/>
    <w:rsid w:val="004631CF"/>
    <w:rsid w:val="00475F34"/>
    <w:rsid w:val="004776AC"/>
    <w:rsid w:val="0048682A"/>
    <w:rsid w:val="00497D61"/>
    <w:rsid w:val="004A151C"/>
    <w:rsid w:val="004B0461"/>
    <w:rsid w:val="004B200A"/>
    <w:rsid w:val="004B2CDA"/>
    <w:rsid w:val="004B643E"/>
    <w:rsid w:val="004C3498"/>
    <w:rsid w:val="004D6B55"/>
    <w:rsid w:val="004E1AC1"/>
    <w:rsid w:val="004E3E15"/>
    <w:rsid w:val="004E7E2A"/>
    <w:rsid w:val="004F2BEB"/>
    <w:rsid w:val="004F3526"/>
    <w:rsid w:val="004F7811"/>
    <w:rsid w:val="00525BF0"/>
    <w:rsid w:val="00530AAF"/>
    <w:rsid w:val="00547502"/>
    <w:rsid w:val="00552134"/>
    <w:rsid w:val="00561E5C"/>
    <w:rsid w:val="00595901"/>
    <w:rsid w:val="00596BBE"/>
    <w:rsid w:val="005B10F3"/>
    <w:rsid w:val="005B179C"/>
    <w:rsid w:val="005B1D8C"/>
    <w:rsid w:val="005E12B2"/>
    <w:rsid w:val="005F72BF"/>
    <w:rsid w:val="006022D1"/>
    <w:rsid w:val="00605A03"/>
    <w:rsid w:val="0061003D"/>
    <w:rsid w:val="0061193E"/>
    <w:rsid w:val="00612FDE"/>
    <w:rsid w:val="00621461"/>
    <w:rsid w:val="00627B7C"/>
    <w:rsid w:val="0064187F"/>
    <w:rsid w:val="0066073F"/>
    <w:rsid w:val="00663820"/>
    <w:rsid w:val="006641B0"/>
    <w:rsid w:val="0067061D"/>
    <w:rsid w:val="006809C5"/>
    <w:rsid w:val="006814F3"/>
    <w:rsid w:val="00681C03"/>
    <w:rsid w:val="00687463"/>
    <w:rsid w:val="00690AA4"/>
    <w:rsid w:val="00697CE0"/>
    <w:rsid w:val="006A7069"/>
    <w:rsid w:val="006B550E"/>
    <w:rsid w:val="006D31C7"/>
    <w:rsid w:val="006D47D2"/>
    <w:rsid w:val="006E3C3C"/>
    <w:rsid w:val="006E524D"/>
    <w:rsid w:val="006F5B33"/>
    <w:rsid w:val="006F6140"/>
    <w:rsid w:val="0070102E"/>
    <w:rsid w:val="00702769"/>
    <w:rsid w:val="00710CEA"/>
    <w:rsid w:val="00715800"/>
    <w:rsid w:val="00720894"/>
    <w:rsid w:val="00724081"/>
    <w:rsid w:val="0073302E"/>
    <w:rsid w:val="00743FB4"/>
    <w:rsid w:val="00747035"/>
    <w:rsid w:val="00747436"/>
    <w:rsid w:val="00756A5D"/>
    <w:rsid w:val="00761505"/>
    <w:rsid w:val="00764CF5"/>
    <w:rsid w:val="007876FE"/>
    <w:rsid w:val="00787E9B"/>
    <w:rsid w:val="007A08E2"/>
    <w:rsid w:val="007B37D4"/>
    <w:rsid w:val="007B42FE"/>
    <w:rsid w:val="007C0343"/>
    <w:rsid w:val="007C6D17"/>
    <w:rsid w:val="007D21D3"/>
    <w:rsid w:val="007D7AFF"/>
    <w:rsid w:val="007F3468"/>
    <w:rsid w:val="007F43C6"/>
    <w:rsid w:val="008164D6"/>
    <w:rsid w:val="00822ADA"/>
    <w:rsid w:val="008260DD"/>
    <w:rsid w:val="00832250"/>
    <w:rsid w:val="00835986"/>
    <w:rsid w:val="008431BD"/>
    <w:rsid w:val="00861D30"/>
    <w:rsid w:val="00870887"/>
    <w:rsid w:val="00873794"/>
    <w:rsid w:val="00873C4D"/>
    <w:rsid w:val="00882198"/>
    <w:rsid w:val="008963FB"/>
    <w:rsid w:val="0089707A"/>
    <w:rsid w:val="00897DD9"/>
    <w:rsid w:val="008A3911"/>
    <w:rsid w:val="008C1347"/>
    <w:rsid w:val="008C2111"/>
    <w:rsid w:val="008C390C"/>
    <w:rsid w:val="008C39FA"/>
    <w:rsid w:val="008C78E4"/>
    <w:rsid w:val="008D3EEC"/>
    <w:rsid w:val="008E33DD"/>
    <w:rsid w:val="008F257D"/>
    <w:rsid w:val="008F443A"/>
    <w:rsid w:val="008F4ABB"/>
    <w:rsid w:val="00903967"/>
    <w:rsid w:val="00910914"/>
    <w:rsid w:val="00914AB3"/>
    <w:rsid w:val="00917B14"/>
    <w:rsid w:val="00922826"/>
    <w:rsid w:val="009230EF"/>
    <w:rsid w:val="009267DE"/>
    <w:rsid w:val="00927443"/>
    <w:rsid w:val="00934C53"/>
    <w:rsid w:val="009402C7"/>
    <w:rsid w:val="009414FB"/>
    <w:rsid w:val="009463B4"/>
    <w:rsid w:val="0095388C"/>
    <w:rsid w:val="00954DDF"/>
    <w:rsid w:val="009561FC"/>
    <w:rsid w:val="00957EEC"/>
    <w:rsid w:val="00966AB6"/>
    <w:rsid w:val="0098387C"/>
    <w:rsid w:val="009920D9"/>
    <w:rsid w:val="0099377E"/>
    <w:rsid w:val="009958B9"/>
    <w:rsid w:val="009A05EC"/>
    <w:rsid w:val="009A2CC9"/>
    <w:rsid w:val="009A36E4"/>
    <w:rsid w:val="009B0747"/>
    <w:rsid w:val="009B189B"/>
    <w:rsid w:val="009B62E3"/>
    <w:rsid w:val="009C5727"/>
    <w:rsid w:val="009D5567"/>
    <w:rsid w:val="009D5750"/>
    <w:rsid w:val="009E03E3"/>
    <w:rsid w:val="009E03FF"/>
    <w:rsid w:val="009E4249"/>
    <w:rsid w:val="009E79EB"/>
    <w:rsid w:val="009F19E2"/>
    <w:rsid w:val="009F32AE"/>
    <w:rsid w:val="00A0488D"/>
    <w:rsid w:val="00A050AB"/>
    <w:rsid w:val="00A10175"/>
    <w:rsid w:val="00A1547F"/>
    <w:rsid w:val="00A170D9"/>
    <w:rsid w:val="00A219A9"/>
    <w:rsid w:val="00A25EF9"/>
    <w:rsid w:val="00A40ED0"/>
    <w:rsid w:val="00A435B8"/>
    <w:rsid w:val="00A452FD"/>
    <w:rsid w:val="00A514C8"/>
    <w:rsid w:val="00A515CC"/>
    <w:rsid w:val="00A520B5"/>
    <w:rsid w:val="00A532D5"/>
    <w:rsid w:val="00A637F9"/>
    <w:rsid w:val="00A7225B"/>
    <w:rsid w:val="00A731D6"/>
    <w:rsid w:val="00A80705"/>
    <w:rsid w:val="00A90B0C"/>
    <w:rsid w:val="00A96609"/>
    <w:rsid w:val="00A9724B"/>
    <w:rsid w:val="00AA2DA1"/>
    <w:rsid w:val="00AA72E6"/>
    <w:rsid w:val="00AB14F3"/>
    <w:rsid w:val="00AB3778"/>
    <w:rsid w:val="00AD0FF1"/>
    <w:rsid w:val="00B048E6"/>
    <w:rsid w:val="00B15045"/>
    <w:rsid w:val="00B21EFB"/>
    <w:rsid w:val="00B2532F"/>
    <w:rsid w:val="00B27943"/>
    <w:rsid w:val="00B30498"/>
    <w:rsid w:val="00B360A7"/>
    <w:rsid w:val="00B4144A"/>
    <w:rsid w:val="00B46492"/>
    <w:rsid w:val="00B471E3"/>
    <w:rsid w:val="00B50455"/>
    <w:rsid w:val="00B55365"/>
    <w:rsid w:val="00B57360"/>
    <w:rsid w:val="00B602F0"/>
    <w:rsid w:val="00B60621"/>
    <w:rsid w:val="00B62099"/>
    <w:rsid w:val="00B62473"/>
    <w:rsid w:val="00B666F0"/>
    <w:rsid w:val="00B66938"/>
    <w:rsid w:val="00B74DCD"/>
    <w:rsid w:val="00B83152"/>
    <w:rsid w:val="00B87D27"/>
    <w:rsid w:val="00B90442"/>
    <w:rsid w:val="00B922D6"/>
    <w:rsid w:val="00BA3080"/>
    <w:rsid w:val="00BB2585"/>
    <w:rsid w:val="00BB7F49"/>
    <w:rsid w:val="00BD0399"/>
    <w:rsid w:val="00BD1C4B"/>
    <w:rsid w:val="00BD7D34"/>
    <w:rsid w:val="00BE7A9A"/>
    <w:rsid w:val="00BE7B95"/>
    <w:rsid w:val="00C01F21"/>
    <w:rsid w:val="00C04E79"/>
    <w:rsid w:val="00C1090D"/>
    <w:rsid w:val="00C10D58"/>
    <w:rsid w:val="00C2127D"/>
    <w:rsid w:val="00C30A73"/>
    <w:rsid w:val="00C3391E"/>
    <w:rsid w:val="00C40358"/>
    <w:rsid w:val="00C550A8"/>
    <w:rsid w:val="00C648B3"/>
    <w:rsid w:val="00C64DA2"/>
    <w:rsid w:val="00C65DE6"/>
    <w:rsid w:val="00C70383"/>
    <w:rsid w:val="00C708B5"/>
    <w:rsid w:val="00C73702"/>
    <w:rsid w:val="00C73A8E"/>
    <w:rsid w:val="00C754A3"/>
    <w:rsid w:val="00C80543"/>
    <w:rsid w:val="00C81FB5"/>
    <w:rsid w:val="00C937E9"/>
    <w:rsid w:val="00C94B57"/>
    <w:rsid w:val="00C96A24"/>
    <w:rsid w:val="00CA330A"/>
    <w:rsid w:val="00CA3667"/>
    <w:rsid w:val="00CA5304"/>
    <w:rsid w:val="00CA6FC8"/>
    <w:rsid w:val="00CB0CC7"/>
    <w:rsid w:val="00CB16C5"/>
    <w:rsid w:val="00CC6CDF"/>
    <w:rsid w:val="00CD04CF"/>
    <w:rsid w:val="00CE161F"/>
    <w:rsid w:val="00CE434D"/>
    <w:rsid w:val="00CF16AD"/>
    <w:rsid w:val="00D04091"/>
    <w:rsid w:val="00D25BF8"/>
    <w:rsid w:val="00D25C80"/>
    <w:rsid w:val="00D405E7"/>
    <w:rsid w:val="00D41C04"/>
    <w:rsid w:val="00D550B2"/>
    <w:rsid w:val="00D6319E"/>
    <w:rsid w:val="00D775F8"/>
    <w:rsid w:val="00D80E02"/>
    <w:rsid w:val="00D94A8F"/>
    <w:rsid w:val="00D96ABF"/>
    <w:rsid w:val="00DA052E"/>
    <w:rsid w:val="00DA0821"/>
    <w:rsid w:val="00DB275B"/>
    <w:rsid w:val="00DB542D"/>
    <w:rsid w:val="00DB5DBC"/>
    <w:rsid w:val="00DB699B"/>
    <w:rsid w:val="00DC04F5"/>
    <w:rsid w:val="00DC0521"/>
    <w:rsid w:val="00DC660B"/>
    <w:rsid w:val="00DC75C2"/>
    <w:rsid w:val="00DD018A"/>
    <w:rsid w:val="00DD276C"/>
    <w:rsid w:val="00DD683F"/>
    <w:rsid w:val="00DD76FA"/>
    <w:rsid w:val="00DE28F9"/>
    <w:rsid w:val="00DF01B1"/>
    <w:rsid w:val="00DF2175"/>
    <w:rsid w:val="00DF4F65"/>
    <w:rsid w:val="00DF5BB9"/>
    <w:rsid w:val="00E23E5D"/>
    <w:rsid w:val="00E44221"/>
    <w:rsid w:val="00E4446B"/>
    <w:rsid w:val="00E5333F"/>
    <w:rsid w:val="00E53E20"/>
    <w:rsid w:val="00E62CD3"/>
    <w:rsid w:val="00E66088"/>
    <w:rsid w:val="00E67956"/>
    <w:rsid w:val="00E70C64"/>
    <w:rsid w:val="00E728DC"/>
    <w:rsid w:val="00E7365C"/>
    <w:rsid w:val="00E736E7"/>
    <w:rsid w:val="00E74C24"/>
    <w:rsid w:val="00E83279"/>
    <w:rsid w:val="00E850DB"/>
    <w:rsid w:val="00EA003A"/>
    <w:rsid w:val="00EA2A00"/>
    <w:rsid w:val="00EA375D"/>
    <w:rsid w:val="00EA4BBA"/>
    <w:rsid w:val="00EA4FE1"/>
    <w:rsid w:val="00EB2FB3"/>
    <w:rsid w:val="00EB308E"/>
    <w:rsid w:val="00EB7F86"/>
    <w:rsid w:val="00EC14BF"/>
    <w:rsid w:val="00EC7845"/>
    <w:rsid w:val="00ED11C5"/>
    <w:rsid w:val="00ED2717"/>
    <w:rsid w:val="00ED2EAD"/>
    <w:rsid w:val="00EF04A3"/>
    <w:rsid w:val="00EF1C20"/>
    <w:rsid w:val="00F00EB5"/>
    <w:rsid w:val="00F07AEA"/>
    <w:rsid w:val="00F16C8B"/>
    <w:rsid w:val="00F23E2C"/>
    <w:rsid w:val="00F40AAB"/>
    <w:rsid w:val="00F41DC4"/>
    <w:rsid w:val="00F43743"/>
    <w:rsid w:val="00F56573"/>
    <w:rsid w:val="00F56B5F"/>
    <w:rsid w:val="00F70935"/>
    <w:rsid w:val="00F81E79"/>
    <w:rsid w:val="00F93790"/>
    <w:rsid w:val="00FA285F"/>
    <w:rsid w:val="00FA47DB"/>
    <w:rsid w:val="00FB22D0"/>
    <w:rsid w:val="00FC002A"/>
    <w:rsid w:val="00FC19E3"/>
    <w:rsid w:val="00FD48F5"/>
    <w:rsid w:val="00FD5B52"/>
    <w:rsid w:val="00FD7F25"/>
    <w:rsid w:val="00FE21E3"/>
    <w:rsid w:val="00FE473F"/>
    <w:rsid w:val="00FE4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6D304E"/>
  <w15:chartTrackingRefBased/>
  <w15:docId w15:val="{6B1D6E97-E7EF-FF47-9086-6AACFD74A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20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9920D9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011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4-14T06:42:00Z</dcterms:created>
  <dcterms:modified xsi:type="dcterms:W3CDTF">2023-04-14T06:46:00Z</dcterms:modified>
</cp:coreProperties>
</file>